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62E9E3" w14:textId="21F95869" w:rsidR="0009413E" w:rsidRPr="00590DDC" w:rsidRDefault="0009413E" w:rsidP="0009413E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590DDC">
        <w:rPr>
          <w:rFonts w:ascii="Times New Roman" w:hAnsi="Times New Roman" w:cs="Times New Roman" w:hint="eastAsia"/>
          <w:b/>
          <w:bCs/>
          <w:color w:val="000000" w:themeColor="text1"/>
          <w:sz w:val="32"/>
          <w:szCs w:val="32"/>
        </w:rPr>
        <w:t>Supplement material</w:t>
      </w:r>
      <w:r w:rsidR="007926EF">
        <w:rPr>
          <w:rFonts w:ascii="Times New Roman" w:hAnsi="Times New Roman" w:cs="Times New Roman" w:hint="eastAsia"/>
          <w:b/>
          <w:bCs/>
          <w:color w:val="000000" w:themeColor="text1"/>
          <w:sz w:val="32"/>
          <w:szCs w:val="32"/>
        </w:rPr>
        <w:t xml:space="preserve"> 1</w:t>
      </w:r>
    </w:p>
    <w:p w14:paraId="02724AF1" w14:textId="77777777" w:rsidR="0009413E" w:rsidRDefault="0009413E" w:rsidP="0009413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06E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 vitro differentiation of BMSCs </w:t>
      </w:r>
    </w:p>
    <w:p w14:paraId="208CAC38" w14:textId="75B1A41D" w:rsidR="0009413E" w:rsidRPr="0009413E" w:rsidRDefault="0009413E" w:rsidP="0009413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06E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ethods</w:t>
      </w:r>
      <w:r w:rsidRPr="00D06E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：</w:t>
      </w:r>
      <w:r w:rsidRPr="00D06E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steogenic differentiation: </w:t>
      </w:r>
      <w:r w:rsidRPr="00D06E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induce osteogenic differentiation, a specialized medium designed for this purpose was used on rat bone marrow mesenchymal stem cells(PD-008, Procell). BMSCs were seeded into 6-well plates (2×10⁴ cells/well) and treated with various agents. At 90% confluence, cultures were switched to osteogenic induction medium (rat BMSCs formulation) with medium refreshment every 3 days for 15 days. Calcium deposition was assessed by alizarin red staining. </w:t>
      </w:r>
    </w:p>
    <w:p w14:paraId="4FB798FD" w14:textId="51724067" w:rsidR="0009413E" w:rsidRPr="00D06ED4" w:rsidRDefault="0009413E" w:rsidP="0009413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06E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sult:</w:t>
      </w:r>
      <w:r w:rsidRPr="00D06ED4">
        <w:rPr>
          <w:rFonts w:ascii="Times New Roman" w:hAnsi="Times New Roman" w:cs="Times New Roman"/>
          <w:color w:val="000000" w:themeColor="text1"/>
        </w:rPr>
        <w:t xml:space="preserve"> </w:t>
      </w:r>
      <w:r w:rsidRPr="00D06ED4">
        <w:rPr>
          <w:rFonts w:ascii="Times New Roman" w:hAnsi="Times New Roman" w:cs="Times New Roman"/>
          <w:color w:val="000000" w:themeColor="text1"/>
          <w:sz w:val="24"/>
          <w:szCs w:val="24"/>
        </w:rPr>
        <w:t>Cells differentiated into mineralizing cells stained with alizarin red.</w:t>
      </w:r>
      <w:r w:rsidRPr="00D06ED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06ED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11C23137" wp14:editId="61E6CCB1">
            <wp:extent cx="4829810" cy="2122170"/>
            <wp:effectExtent l="0" t="0" r="8890" b="0"/>
            <wp:docPr id="54673364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6733647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06368" cy="2155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750809" w14:textId="77777777" w:rsidR="0009413E" w:rsidRPr="00D06ED4" w:rsidRDefault="0009413E" w:rsidP="0009413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6ED4">
        <w:rPr>
          <w:rFonts w:ascii="Times New Roman" w:hAnsi="Times New Roman" w:cs="Times New Roman"/>
          <w:color w:val="000000" w:themeColor="text1"/>
          <w:sz w:val="24"/>
          <w:szCs w:val="24"/>
        </w:rPr>
        <w:t>Fig. 1 Cells differentiated into mineralizing cells stained with alizarin red</w:t>
      </w:r>
    </w:p>
    <w:p w14:paraId="2F926D39" w14:textId="77777777" w:rsidR="00402FFE" w:rsidRDefault="00402FFE"/>
    <w:p w14:paraId="6C030F21" w14:textId="54BD42C7" w:rsidR="0009413E" w:rsidRPr="0009413E" w:rsidRDefault="0009413E" w:rsidP="0009413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94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 mtDNA</w:t>
      </w:r>
      <w:r w:rsidRPr="0009413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level</w:t>
      </w:r>
    </w:p>
    <w:p w14:paraId="6064D985" w14:textId="77777777" w:rsidR="0009413E" w:rsidRPr="00D06ED4" w:rsidRDefault="0009413E" w:rsidP="0009413E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6E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ethods</w:t>
      </w:r>
      <w:r w:rsidRPr="00D06E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：</w:t>
      </w:r>
      <w:r w:rsidRPr="00D06E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tal RNA was extracted from the cells in each group using TRIzol (G3013, Servicebio), and the concentration of the total RNA was determined by measuring the OD260/OD280 ratio with an ultramicrospectrophotometer. Following the manufacturer’s instructions, the Revert Aid First Strand cDNA synthesis kit was utilized for cDNA synthesis. Each qPCR reaction mixture included a total volume of 20 μL, containing 5 μL of DNA template, 0.5 μL of forward primer (10 μmol/L), 0.5 μL of reverse primer (10 μmol/L), 10 μL of 2× SYBR Green qPCR SuperMix, and 4 μL of Nuclease-Free Water. The amplification reaction consisted of 95°C for 5 minutes </w:t>
      </w:r>
      <w:r w:rsidRPr="00D06ED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followed by 40 cycles of denaturation at 95°C for 30 seconds, annealing at 60°C for 30 seconds, and extension at 72°C for 30 seconds. The relative expression levels of genes in each group were calculated using 2-ΔΔCt  with Gapdh as the internal reference. </w:t>
      </w:r>
    </w:p>
    <w:p w14:paraId="17F99A50" w14:textId="77777777" w:rsidR="0009413E" w:rsidRPr="00D06ED4" w:rsidRDefault="0009413E" w:rsidP="0009413E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6ED4">
        <w:rPr>
          <w:rFonts w:ascii="Times New Roman" w:hAnsi="Times New Roman" w:cs="Times New Roman"/>
          <w:color w:val="000000" w:themeColor="text1"/>
          <w:sz w:val="24"/>
          <w:szCs w:val="24"/>
        </w:rPr>
        <w:t>The mtDNA was probed using primers for the specific detection of Complex II (succinate-ubiquinone oxidoreductase): forward, 5′- TACCCGGACTGGATTCTACG -3′, and reverse, 5′- AAGTTGGTGGGCTGTCAATC -3′. For normalization, the following GAPDH primers were used: forward, 5′- AGACAGCCGCATCTTCTTGT -3′, and reverse, 5′- CTTGCCGTGGGTAGAGTCAT -3′.</w:t>
      </w:r>
    </w:p>
    <w:p w14:paraId="5DA19E1E" w14:textId="267130F5" w:rsidR="0009413E" w:rsidRPr="00D06ED4" w:rsidRDefault="0009413E" w:rsidP="0009413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6E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sult:</w:t>
      </w:r>
      <w:r w:rsidRPr="00D06ED4">
        <w:rPr>
          <w:rFonts w:ascii="Times New Roman" w:hAnsi="Times New Roman" w:cs="Times New Roman"/>
          <w:color w:val="000000" w:themeColor="text1"/>
        </w:rPr>
        <w:t xml:space="preserve"> </w:t>
      </w:r>
      <w:r w:rsidRPr="00D06ED4">
        <w:rPr>
          <w:rFonts w:ascii="Times New Roman" w:hAnsi="Times New Roman" w:cs="Times New Roman"/>
          <w:color w:val="000000" w:themeColor="text1"/>
          <w:sz w:val="24"/>
          <w:szCs w:val="24"/>
        </w:rPr>
        <w:t>Through the evaluation of mt DNA content in the hippocampus, we observed a substantial elevation in mtDNA content within the CPR-BMSCs group</w:t>
      </w:r>
      <w:r w:rsidR="004200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1C3BC170" w14:textId="77777777" w:rsidR="0009413E" w:rsidRPr="00D06ED4" w:rsidRDefault="0009413E" w:rsidP="0009413E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6ED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1E78BC56" wp14:editId="18DDE498">
            <wp:extent cx="2164080" cy="2360930"/>
            <wp:effectExtent l="0" t="0" r="7620" b="1270"/>
            <wp:docPr id="69173366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1733664" name="图片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81814" cy="2379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78A5AD" w14:textId="77777777" w:rsidR="0009413E" w:rsidRPr="00D06ED4" w:rsidRDefault="0009413E" w:rsidP="0009413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6ED4">
        <w:rPr>
          <w:rFonts w:ascii="Times New Roman" w:hAnsi="Times New Roman" w:cs="Times New Roman"/>
          <w:color w:val="000000" w:themeColor="text1"/>
          <w:sz w:val="24"/>
          <w:szCs w:val="24"/>
        </w:rPr>
        <w:t>Fig. 2</w:t>
      </w:r>
      <w:r w:rsidRPr="00D06ED4">
        <w:rPr>
          <w:rFonts w:hint="eastAsia"/>
          <w:color w:val="000000" w:themeColor="text1"/>
        </w:rPr>
        <w:t xml:space="preserve"> </w:t>
      </w:r>
      <w:r w:rsidRPr="00D06ED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 relative mtDNA content between the Sham group and the CPR-BMSCs group</w:t>
      </w:r>
      <w:r w:rsidRPr="00D06ED4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D06ED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D06E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 vs the Sham group</w:t>
      </w:r>
    </w:p>
    <w:p w14:paraId="3780B9CE" w14:textId="77777777" w:rsidR="0009413E" w:rsidRPr="0009413E" w:rsidRDefault="0009413E">
      <w:bookmarkStart w:id="0" w:name="_GoBack"/>
      <w:bookmarkEnd w:id="0"/>
    </w:p>
    <w:sectPr w:rsidR="0009413E" w:rsidRPr="0009413E" w:rsidSect="00DC42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8913C9" w14:textId="77777777" w:rsidR="005E510C" w:rsidRDefault="005E510C" w:rsidP="0009413E">
      <w:r>
        <w:separator/>
      </w:r>
    </w:p>
  </w:endnote>
  <w:endnote w:type="continuationSeparator" w:id="0">
    <w:p w14:paraId="2A99BD27" w14:textId="77777777" w:rsidR="005E510C" w:rsidRDefault="005E510C" w:rsidP="000941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AC1733" w14:textId="77777777" w:rsidR="005E510C" w:rsidRDefault="005E510C" w:rsidP="0009413E">
      <w:r>
        <w:separator/>
      </w:r>
    </w:p>
  </w:footnote>
  <w:footnote w:type="continuationSeparator" w:id="0">
    <w:p w14:paraId="78C007BE" w14:textId="77777777" w:rsidR="005E510C" w:rsidRDefault="005E510C" w:rsidP="000941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294"/>
    <w:rsid w:val="0009413E"/>
    <w:rsid w:val="00402FFE"/>
    <w:rsid w:val="004200F9"/>
    <w:rsid w:val="004C00DC"/>
    <w:rsid w:val="00590DDC"/>
    <w:rsid w:val="005E510C"/>
    <w:rsid w:val="00746294"/>
    <w:rsid w:val="007926EF"/>
    <w:rsid w:val="00B65C01"/>
    <w:rsid w:val="00DA7A81"/>
    <w:rsid w:val="00DC421C"/>
    <w:rsid w:val="00F74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79B4E7"/>
  <w15:chartTrackingRefBased/>
  <w15:docId w15:val="{573B0879-495F-4719-9029-D71D55F0E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413E"/>
    <w:pPr>
      <w:widowControl w:val="0"/>
      <w:jc w:val="both"/>
    </w:pPr>
    <w:rPr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629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62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629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629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629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629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629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6294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6294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629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62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62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6294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6294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6294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629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629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629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4629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7462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629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74629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6294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7462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6294"/>
    <w:pPr>
      <w:ind w:left="720"/>
      <w:contextualSpacing/>
    </w:pPr>
    <w:rPr>
      <w14:ligatures w14:val="none"/>
    </w:rPr>
  </w:style>
  <w:style w:type="character" w:styleId="IntenseEmphasis">
    <w:name w:val="Intense Emphasis"/>
    <w:basedOn w:val="DefaultParagraphFont"/>
    <w:uiPriority w:val="21"/>
    <w:qFormat/>
    <w:rsid w:val="007462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62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62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629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9413E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09413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9413E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0941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31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续元 马</dc:creator>
  <cp:keywords/>
  <dc:description/>
  <cp:lastModifiedBy>Rajalakshmi Thangaraj</cp:lastModifiedBy>
  <cp:revision>6</cp:revision>
  <dcterms:created xsi:type="dcterms:W3CDTF">2025-07-21T01:40:00Z</dcterms:created>
  <dcterms:modified xsi:type="dcterms:W3CDTF">2025-10-08T04:29:00Z</dcterms:modified>
</cp:coreProperties>
</file>